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06633" w14:textId="77777777" w:rsidR="006D0B18" w:rsidRDefault="006D0B18" w:rsidP="009F4350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:</w:t>
      </w:r>
    </w:p>
    <w:p w14:paraId="6D5D65A0" w14:textId="77777777" w:rsidR="006D0B18" w:rsidRDefault="006D0B18" w:rsidP="006D0B1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Hlk22549640"/>
      <w:r w:rsidRPr="00DF743F">
        <w:rPr>
          <w:rFonts w:ascii="Times New Roman" w:hAnsi="Times New Roman"/>
          <w:b/>
          <w:sz w:val="24"/>
        </w:rPr>
        <w:t>Primer</w:t>
      </w:r>
      <w:r>
        <w:rPr>
          <w:rFonts w:ascii="Times New Roman" w:hAnsi="Times New Roman"/>
          <w:b/>
          <w:sz w:val="24"/>
        </w:rPr>
        <w:t>s</w:t>
      </w:r>
      <w:r w:rsidRPr="00DF743F">
        <w:rPr>
          <w:rFonts w:ascii="Times New Roman" w:hAnsi="Times New Roman"/>
          <w:b/>
          <w:sz w:val="24"/>
        </w:rPr>
        <w:t xml:space="preserve"> used for </w:t>
      </w:r>
      <w:r>
        <w:rPr>
          <w:rFonts w:ascii="Times New Roman" w:hAnsi="Times New Roman"/>
          <w:b/>
          <w:sz w:val="24"/>
        </w:rPr>
        <w:t xml:space="preserve">the </w:t>
      </w:r>
      <w:r w:rsidRPr="00DF743F">
        <w:rPr>
          <w:rFonts w:ascii="Times New Roman" w:hAnsi="Times New Roman"/>
          <w:b/>
          <w:sz w:val="24"/>
        </w:rPr>
        <w:t xml:space="preserve">quantitative real-time </w:t>
      </w:r>
      <w:r>
        <w:rPr>
          <w:rFonts w:ascii="Times New Roman" w:hAnsi="Times New Roman"/>
          <w:b/>
          <w:sz w:val="24"/>
        </w:rPr>
        <w:t>RT-</w:t>
      </w:r>
      <w:r w:rsidRPr="00DF743F">
        <w:rPr>
          <w:rFonts w:ascii="Times New Roman" w:hAnsi="Times New Roman"/>
          <w:b/>
          <w:sz w:val="24"/>
        </w:rPr>
        <w:t>PCR analysis</w:t>
      </w:r>
      <w:r>
        <w:rPr>
          <w:rFonts w:ascii="Times New Roman" w:hAnsi="Times New Roman"/>
          <w:b/>
          <w:sz w:val="24"/>
        </w:rPr>
        <w:t xml:space="preserve"> in this study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756"/>
        <w:gridCol w:w="2876"/>
        <w:gridCol w:w="3385"/>
        <w:gridCol w:w="3191"/>
        <w:gridCol w:w="1315"/>
      </w:tblGrid>
      <w:tr w:rsidR="00E53DE9" w14:paraId="0842E36B" w14:textId="7777777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A2CBA" w14:textId="77777777" w:rsidR="00E53DE9" w:rsidRDefault="00DF74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" w:name="_GoBack"/>
            <w:bookmarkEnd w:id="1"/>
            <w:r>
              <w:rPr>
                <w:rFonts w:ascii="Times New Roman" w:hAnsi="Times New Roman"/>
                <w:kern w:val="0"/>
                <w:szCs w:val="21"/>
              </w:rPr>
              <w:t>Gene_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2AFA5" w14:textId="77777777" w:rsidR="00E53DE9" w:rsidRDefault="00DF74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AP_ID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8F8C6" w14:textId="77777777" w:rsidR="00E53DE9" w:rsidRDefault="00DF74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unctional annota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CA7BC" w14:textId="77777777" w:rsidR="00E53DE9" w:rsidRDefault="00DF74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 primer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BAF0B" w14:textId="77777777" w:rsidR="00E53DE9" w:rsidRDefault="00DF743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verse primer (5’-3’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6E103" w14:textId="77777777" w:rsidR="00E53DE9" w:rsidRDefault="00DF743F">
            <w:pPr>
              <w:widowControl/>
              <w:ind w:rightChars="-68" w:right="-143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mplicon length (bp)</w:t>
            </w:r>
          </w:p>
        </w:tc>
      </w:tr>
      <w:tr w:rsidR="00E53DE9" w14:paraId="1D9FDDDD" w14:textId="77777777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B439C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3g06184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D72F0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3g071810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F5508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in -1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DC07E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CCACACTGTCCCCATCTA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E582D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AAGGTCGAGACGAAGG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964E0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</w:tr>
      <w:tr w:rsidR="00E53DE9" w14:paraId="6DE46BAB" w14:textId="77777777">
        <w:tc>
          <w:tcPr>
            <w:tcW w:w="1668" w:type="dxa"/>
            <w:shd w:val="clear" w:color="auto" w:fill="auto"/>
            <w:vAlign w:val="center"/>
          </w:tcPr>
          <w:p w14:paraId="190F1DC3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1g01397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F57756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1g02283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AF0129C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GulliverRM" w:hAnsi="Times New Roman"/>
                <w:kern w:val="0"/>
                <w:szCs w:val="21"/>
              </w:rPr>
              <w:t>Mpv17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706A198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GAGGGTGGGCATCACA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4722387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CCATCCGCAGCAACTT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9C9CDAF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0</w:t>
            </w:r>
          </w:p>
        </w:tc>
      </w:tr>
      <w:tr w:rsidR="00E53DE9" w14:paraId="4495A32F" w14:textId="77777777">
        <w:tc>
          <w:tcPr>
            <w:tcW w:w="1668" w:type="dxa"/>
            <w:shd w:val="clear" w:color="auto" w:fill="auto"/>
            <w:vAlign w:val="center"/>
          </w:tcPr>
          <w:p w14:paraId="6F0368B1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2g01771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0D44BF4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2g02670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B72C102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GulliverRM" w:hAnsi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GulliverRM" w:hAnsi="Times New Roman"/>
                <w:kern w:val="0"/>
                <w:szCs w:val="21"/>
              </w:rPr>
              <w:t>hloroplast processing peptidase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1C633CD3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TCGCCGAGAAGGTTA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6212EFD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GCACTGGTGGACTTTTG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2146C8F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</w:tr>
      <w:tr w:rsidR="00E53DE9" w14:paraId="14170D69" w14:textId="77777777">
        <w:tc>
          <w:tcPr>
            <w:tcW w:w="1668" w:type="dxa"/>
            <w:shd w:val="clear" w:color="auto" w:fill="auto"/>
            <w:vAlign w:val="center"/>
          </w:tcPr>
          <w:p w14:paraId="3BA217DE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3g06869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7A78AA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3g07769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973E380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tochondrial import inner membrane translocase subunit TIM14-3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DEBAC38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ACTGATCCTTGGCGTA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3AD0F7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TGGCTCCCACCAGCA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C6F4782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</w:tr>
      <w:tr w:rsidR="00E53DE9" w14:paraId="61FBDBF2" w14:textId="77777777">
        <w:tc>
          <w:tcPr>
            <w:tcW w:w="1668" w:type="dxa"/>
            <w:shd w:val="clear" w:color="auto" w:fill="auto"/>
            <w:vAlign w:val="center"/>
          </w:tcPr>
          <w:p w14:paraId="536A3E0D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5g05016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DB4873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5g05197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0772171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at shock transcription factor gene OsHsfA4d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054AD8B3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GAGCAACTCAGGAAGG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680D0B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CAGAATGACGTCCAGCG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9C91372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</w:tr>
      <w:tr w:rsidR="00E53DE9" w14:paraId="6CDE25E4" w14:textId="77777777">
        <w:tc>
          <w:tcPr>
            <w:tcW w:w="1668" w:type="dxa"/>
            <w:shd w:val="clear" w:color="auto" w:fill="auto"/>
            <w:vAlign w:val="center"/>
          </w:tcPr>
          <w:p w14:paraId="1631C376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3g00187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24329A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3g01137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DB60248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at shock 70 kDa protein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6A8250CE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TGGTGGGCTTTCTGAG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462E812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TGAGGGCTTTCCGTTC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16DD056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E53DE9" w14:paraId="34A0A0BC" w14:textId="77777777">
        <w:tc>
          <w:tcPr>
            <w:tcW w:w="1668" w:type="dxa"/>
            <w:shd w:val="clear" w:color="auto" w:fill="auto"/>
            <w:vAlign w:val="center"/>
          </w:tcPr>
          <w:p w14:paraId="216093F1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4g07040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184A2A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4g06881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BE1D6EA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oxidase 1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51FECEE9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AACCTGGACAAGACGG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7549CE2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TTCACCAGCACAGGGTC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4135495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</w:t>
            </w:r>
          </w:p>
        </w:tc>
      </w:tr>
      <w:tr w:rsidR="00E53DE9" w14:paraId="05F4F284" w14:textId="77777777">
        <w:tc>
          <w:tcPr>
            <w:tcW w:w="1668" w:type="dxa"/>
            <w:shd w:val="clear" w:color="auto" w:fill="auto"/>
            <w:vAlign w:val="center"/>
          </w:tcPr>
          <w:p w14:paraId="11432684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10g00254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293DBD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10g01188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13266CF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obable ascorbate-specific transmembrane electron transporter 1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459EE34C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GCACGCTTCATCTTCCC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82BB1D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AACATGAGGATGGCGAGA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15145F0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</w:tr>
      <w:tr w:rsidR="00E53DE9" w14:paraId="0CBF7C11" w14:textId="77777777">
        <w:tc>
          <w:tcPr>
            <w:tcW w:w="1668" w:type="dxa"/>
            <w:shd w:val="clear" w:color="auto" w:fill="auto"/>
            <w:vAlign w:val="center"/>
          </w:tcPr>
          <w:p w14:paraId="21085BC4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3g07621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8B52F51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3g08545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9E50A59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eat shock transcription factor </w:t>
            </w:r>
            <w:r>
              <w:rPr>
                <w:rFonts w:ascii="Times New Roman" w:hAnsi="Times New Roman"/>
                <w:szCs w:val="21"/>
              </w:rPr>
              <w:lastRenderedPageBreak/>
              <w:t>gene OsHsfA1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22CABC98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AGGCTGAGACAACAACAGC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6B1D8E7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GTTGCCGTTGCTCCAT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FDAECE8" w14:textId="77777777" w:rsidR="00E53DE9" w:rsidRDefault="00DF743F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</w:tr>
      <w:tr w:rsidR="00E53DE9" w14:paraId="4BB2010F" w14:textId="77777777">
        <w:tc>
          <w:tcPr>
            <w:tcW w:w="1668" w:type="dxa"/>
            <w:shd w:val="clear" w:color="auto" w:fill="auto"/>
            <w:vAlign w:val="center"/>
          </w:tcPr>
          <w:p w14:paraId="29074E5A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MH03g02609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5592B0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3g03580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5E92210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A2-like protein 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7BCC7528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TAAGTGAGCCAGAGCAGT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DB78C52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ATCCTTTTCCCTGTCGC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58F0B51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5</w:t>
            </w:r>
          </w:p>
        </w:tc>
      </w:tr>
      <w:tr w:rsidR="00E53DE9" w14:paraId="464E1623" w14:textId="77777777">
        <w:tc>
          <w:tcPr>
            <w:tcW w:w="1668" w:type="dxa"/>
            <w:shd w:val="clear" w:color="auto" w:fill="auto"/>
            <w:vAlign w:val="center"/>
          </w:tcPr>
          <w:p w14:paraId="06DF861A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07g053640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8284B44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07g067750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CDC55E8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oxidase 2</w:t>
            </w:r>
          </w:p>
        </w:tc>
        <w:tc>
          <w:tcPr>
            <w:tcW w:w="2976" w:type="dxa"/>
            <w:shd w:val="clear" w:color="auto" w:fill="auto"/>
            <w:vAlign w:val="center"/>
          </w:tcPr>
          <w:p w14:paraId="3BD875D4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CTGTTCTGTTGTCGGG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A2D29F7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CTCTATCTGCGCCTTGAT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1AFF4C6" w14:textId="77777777" w:rsidR="00E53DE9" w:rsidRDefault="00DF743F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</w:tr>
    </w:tbl>
    <w:p w14:paraId="3CB41E1F" w14:textId="77777777" w:rsidR="00E53DE9" w:rsidRDefault="00E53DE9"/>
    <w:sectPr w:rsidR="00E53DE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DACB2" w14:textId="77777777" w:rsidR="00B62693" w:rsidRDefault="00B62693">
      <w:r>
        <w:separator/>
      </w:r>
    </w:p>
  </w:endnote>
  <w:endnote w:type="continuationSeparator" w:id="0">
    <w:p w14:paraId="36E65CBF" w14:textId="77777777" w:rsidR="00B62693" w:rsidRDefault="00B62693">
      <w:r>
        <w:continuationSeparator/>
      </w:r>
    </w:p>
  </w:endnote>
  <w:endnote w:type="continuationNotice" w:id="1">
    <w:p w14:paraId="6F7CAF8B" w14:textId="77777777" w:rsidR="00B62693" w:rsidRDefault="00B626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226AC" w14:textId="77777777" w:rsidR="00B62693" w:rsidRDefault="00B62693">
      <w:r>
        <w:separator/>
      </w:r>
    </w:p>
  </w:footnote>
  <w:footnote w:type="continuationSeparator" w:id="0">
    <w:p w14:paraId="437A4114" w14:textId="77777777" w:rsidR="00B62693" w:rsidRDefault="00B62693">
      <w:r>
        <w:continuationSeparator/>
      </w:r>
    </w:p>
  </w:footnote>
  <w:footnote w:type="continuationNotice" w:id="1">
    <w:p w14:paraId="077B4A8B" w14:textId="77777777" w:rsidR="00B62693" w:rsidRDefault="00B6269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DE9"/>
    <w:rsid w:val="00167C01"/>
    <w:rsid w:val="00671F06"/>
    <w:rsid w:val="006D0B18"/>
    <w:rsid w:val="008A0D59"/>
    <w:rsid w:val="00B62693"/>
    <w:rsid w:val="00DF743F"/>
    <w:rsid w:val="00E53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08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A0D5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A0D59"/>
    <w:rPr>
      <w:rFonts w:ascii="Segoe UI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A0D59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A0D59"/>
    <w:rPr>
      <w:rFonts w:ascii="Segoe UI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angyan</cp:lastModifiedBy>
  <cp:revision>4</cp:revision>
  <dcterms:created xsi:type="dcterms:W3CDTF">2019-07-31T03:07:00Z</dcterms:created>
  <dcterms:modified xsi:type="dcterms:W3CDTF">2019-10-21T13:11:00Z</dcterms:modified>
</cp:coreProperties>
</file>